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D198DE">
      <w:pPr>
        <w:tabs>
          <w:tab w:val="left" w:pos="420"/>
        </w:tabs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pecies-specific response of fish health condition to nutrient enrichment in subtropical rivers</w:t>
      </w:r>
    </w:p>
    <w:p w14:paraId="300F9ABE">
      <w:pPr>
        <w:tabs>
          <w:tab w:val="left" w:pos="420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hint="eastAsia" w:ascii="Times New Roman" w:hAnsi="Times New Roman" w:cs="Times New Roman"/>
          <w:sz w:val="20"/>
          <w:szCs w:val="20"/>
        </w:rPr>
        <w:t>Jianwen Li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, 2</w:t>
      </w:r>
      <w:r>
        <w:rPr>
          <w:rFonts w:hint="eastAsia" w:ascii="Times New Roman" w:hAnsi="Times New Roman" w:cs="Times New Roman"/>
          <w:sz w:val="20"/>
          <w:szCs w:val="20"/>
        </w:rPr>
        <w:t>, Zhenmei Lin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eastAsia" w:ascii="Times New Roman" w:hAnsi="Times New Roman" w:cs="Times New Roman"/>
          <w:sz w:val="20"/>
          <w:szCs w:val="20"/>
        </w:rPr>
        <w:t>, Jinlei Yu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, 2, 3*</w:t>
      </w:r>
      <w:r>
        <w:rPr>
          <w:rFonts w:hint="eastAsia" w:ascii="Times New Roman" w:hAnsi="Times New Roman" w:cs="Times New Roman"/>
          <w:sz w:val="20"/>
          <w:szCs w:val="20"/>
        </w:rPr>
        <w:t>, Zhigang Mao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, 2*</w:t>
      </w:r>
      <w:r>
        <w:rPr>
          <w:rFonts w:hint="eastAsia" w:ascii="Times New Roman" w:hAnsi="Times New Roman" w:cs="Times New Roman"/>
          <w:sz w:val="20"/>
          <w:szCs w:val="20"/>
        </w:rPr>
        <w:t>, Shi Fu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, 2</w:t>
      </w:r>
      <w:r>
        <w:rPr>
          <w:rFonts w:hint="eastAsia" w:ascii="Times New Roman" w:hAnsi="Times New Roman" w:cs="Times New Roman"/>
          <w:sz w:val="20"/>
          <w:szCs w:val="20"/>
        </w:rPr>
        <w:t>, Kun Xu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, 2</w:t>
      </w:r>
      <w:r>
        <w:rPr>
          <w:rFonts w:hint="eastAsia" w:ascii="Times New Roman" w:hAnsi="Times New Roman" w:cs="Times New Roman"/>
          <w:sz w:val="20"/>
          <w:szCs w:val="20"/>
        </w:rPr>
        <w:t>, Chan Li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>, Junfeng Gao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*</w:t>
      </w:r>
      <w:r>
        <w:rPr>
          <w:rFonts w:hint="eastAsia" w:ascii="Times New Roman" w:hAnsi="Times New Roman" w:cs="Times New Roman"/>
          <w:sz w:val="20"/>
          <w:szCs w:val="20"/>
        </w:rPr>
        <w:t>, Kuanyi Li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 xml:space="preserve"> and Zhengwen Liu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, 2, 3, 4</w:t>
      </w:r>
    </w:p>
    <w:p w14:paraId="11DF56DE">
      <w:pPr>
        <w:widowControl/>
        <w:tabs>
          <w:tab w:val="left" w:pos="420"/>
        </w:tabs>
        <w:autoSpaceDE w:val="0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State Key Laboratory of Lake and Watershed Science for Water Security, Nanjing Institute of Geography and Limnology</w:t>
      </w:r>
      <w:r>
        <w:rPr>
          <w:rFonts w:hint="eastAsia" w:ascii="Times New Roman" w:hAnsi="Times New Roman" w:eastAsia="宋体" w:cs="Times New Roman"/>
          <w:sz w:val="20"/>
          <w:szCs w:val="20"/>
          <w:lang w:eastAsia="zh" w:bidi="ar"/>
        </w:rPr>
        <w:t xml:space="preserve"> (NIGLAS)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, Chinese Academy of Sciences, Nanjing 211135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China </w:t>
      </w:r>
    </w:p>
    <w:p w14:paraId="636497DA">
      <w:pPr>
        <w:widowControl/>
        <w:tabs>
          <w:tab w:val="left" w:pos="420"/>
        </w:tabs>
        <w:autoSpaceDE w:val="0"/>
        <w:ind w:left="600" w:hanging="600" w:hangingChars="300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University of Chinese Academy of Sciences, Beijing 100049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hina</w:t>
      </w:r>
    </w:p>
    <w:p w14:paraId="18406843">
      <w:pPr>
        <w:tabs>
          <w:tab w:val="left" w:pos="420"/>
        </w:tabs>
        <w:autoSpaceDE w:val="0"/>
        <w:ind w:left="-29" w:leftChars="-14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bidi="ar"/>
        </w:rPr>
        <w:t>3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Sino-Danish Centre for Education and Research (SDC), University of Chinese Academy of Sciences, Beijing 100190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China </w:t>
      </w:r>
    </w:p>
    <w:p w14:paraId="38A8CB9D">
      <w:pPr>
        <w:autoSpaceDE w:val="0"/>
        <w:ind w:left="600" w:hanging="600" w:hangingChars="300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bidi="ar"/>
        </w:rPr>
        <w:t>4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Department of Ecology, Jinan University, Guangzhou 510630, China </w:t>
      </w:r>
    </w:p>
    <w:p w14:paraId="22FAC2AB">
      <w:pPr>
        <w:rPr>
          <w:rFonts w:hint="eastAsia" w:ascii="Times New Roman" w:hAnsi="Times New Roman" w:eastAsia="宋体" w:cs="Times New Roman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Correspondence: Jinlei Yu (jlyu@niglas.ac.cn) | Zhigang Mao (zgmao@niglas.ac.cn) | Junfeng Gao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fldChar w:fldCharType="begin"/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instrText xml:space="preserve"> HYPERLINK "mailto:(gaojunf@niglas.ac.cn)" </w:instrTex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fldChar w:fldCharType="separate"/>
      </w:r>
      <w:r>
        <w:rPr>
          <w:rStyle w:val="6"/>
          <w:rFonts w:hint="eastAsia" w:ascii="Times New Roman" w:hAnsi="Times New Roman" w:eastAsia="宋体" w:cs="Times New Roman"/>
          <w:sz w:val="20"/>
          <w:szCs w:val="20"/>
          <w:lang w:bidi="ar"/>
        </w:rPr>
        <w:t>(gaojunf@niglas.ac.cn)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fldChar w:fldCharType="end"/>
      </w:r>
    </w:p>
    <w:p w14:paraId="117C79A7">
      <w:pPr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 w:bidi="ar"/>
        </w:rPr>
      </w:pPr>
    </w:p>
    <w:p w14:paraId="24327FAF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e data required for the manuscript has been compiled i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"/>
          <w:woUserID w:val="1"/>
        </w:rPr>
        <w:t>the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Excel file named "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"/>
          <w:woUserID w:val="1"/>
        </w:rPr>
        <w:t>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ta", with each worksheet labeled according to the specific content it contains. Below are the R codes utilized in the manuscript's analyses. You can easily locate the corresponding data within the "data" file based on the functional descriptions provided for each section of the code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o facilitate efficient and accurate reproduction of the results, we recommend creating a new Excel file where you can paste the data required for each segment of code before executing them in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RStudio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p w14:paraId="59680FD4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58494CD2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Analyze 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ngth-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ight relationships (LWR) of 6 fish species and conduct visualizati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322035FA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library(readxl)</w:t>
      </w:r>
    </w:p>
    <w:p w14:paraId="56DC6C53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library(ggplot2)</w:t>
      </w:r>
    </w:p>
    <w:p w14:paraId="6528876B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library(car)</w:t>
      </w:r>
    </w:p>
    <w:p w14:paraId="62E65E95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data &lt;- read_excel(</w:t>
      </w:r>
      <w:r>
        <w:rPr>
          <w:rFonts w:hint="default"/>
          <w:sz w:val="20"/>
          <w:szCs w:val="20"/>
          <w:lang w:val="en-US" w:eastAsia="zh-CN"/>
        </w:rPr>
        <w:t>file.choose()</w:t>
      </w:r>
      <w:r>
        <w:rPr>
          <w:rFonts w:hint="default"/>
          <w:sz w:val="20"/>
          <w:szCs w:val="20"/>
        </w:rPr>
        <w:t>,</w:t>
      </w:r>
      <w:r>
        <w:rPr>
          <w:rFonts w:hint="default"/>
          <w:sz w:val="20"/>
          <w:szCs w:val="20"/>
          <w:lang w:val="en-US" w:eastAsia="zh-CN"/>
        </w:rPr>
        <w:t xml:space="preserve"> </w:t>
      </w:r>
      <w:r>
        <w:rPr>
          <w:rFonts w:hint="default"/>
          <w:sz w:val="20"/>
          <w:szCs w:val="20"/>
        </w:rPr>
        <w:t>sheet = "Sheet</w:t>
      </w:r>
      <w:r>
        <w:rPr>
          <w:rFonts w:hint="default"/>
          <w:sz w:val="20"/>
          <w:szCs w:val="20"/>
          <w:lang w:val="en-US" w:eastAsia="zh-CN"/>
        </w:rPr>
        <w:t>1</w:t>
      </w:r>
      <w:r>
        <w:rPr>
          <w:rFonts w:hint="default"/>
          <w:sz w:val="20"/>
          <w:szCs w:val="20"/>
        </w:rPr>
        <w:t>")</w:t>
      </w:r>
    </w:p>
    <w:p w14:paraId="7A274FCE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n &lt;- nrow(data)</w:t>
      </w:r>
    </w:p>
    <w:p w14:paraId="52BFCCE8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model &lt;- lm(log(W) ~ log(L), data = data)</w:t>
      </w:r>
    </w:p>
    <w:p w14:paraId="2952A3AE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summary(model)</w:t>
      </w:r>
    </w:p>
    <w:p w14:paraId="70CB37AB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a &lt;- exp(coef(model)[1])</w:t>
      </w:r>
    </w:p>
    <w:p w14:paraId="648AD4AC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b &lt;- coef(model)[2]</w:t>
      </w:r>
    </w:p>
    <w:p w14:paraId="527BC569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p_value &lt;- round(summary(model)$coefficients[2,4],3)</w:t>
      </w:r>
    </w:p>
    <w:p w14:paraId="2F8083CC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r_squared &lt;- round(summary(model)$r.squared,2)</w:t>
      </w:r>
    </w:p>
    <w:p w14:paraId="6E7F5352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a_formatted &lt;- formatC(a, format = "fg", digits =2)</w:t>
      </w:r>
    </w:p>
    <w:p w14:paraId="631D7331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b_formatted &lt;- formatC(b, format = "fg", digits = 4)</w:t>
      </w:r>
    </w:p>
    <w:p w14:paraId="5581657B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cat("</w:t>
      </w:r>
      <w:r>
        <w:rPr>
          <w:rFonts w:hint="default"/>
          <w:sz w:val="20"/>
          <w:szCs w:val="20"/>
          <w:lang w:val="en-US" w:eastAsia="zh-CN"/>
        </w:rPr>
        <w:t>result</w:t>
      </w:r>
      <w:r>
        <w:rPr>
          <w:rFonts w:hint="default"/>
          <w:sz w:val="20"/>
          <w:szCs w:val="20"/>
        </w:rPr>
        <w:t>：\n")</w:t>
      </w:r>
    </w:p>
    <w:p w14:paraId="0DF7ABA3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cat("a =", a, "\n")</w:t>
      </w:r>
    </w:p>
    <w:p w14:paraId="17BEC649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cat("b =", b, "\n")</w:t>
      </w:r>
    </w:p>
    <w:p w14:paraId="2F758B9D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cat("</w:t>
      </w:r>
      <w:r>
        <w:rPr>
          <w:rFonts w:hint="default"/>
          <w:sz w:val="20"/>
          <w:szCs w:val="20"/>
          <w:lang w:val="en-US" w:eastAsia="zh-CN"/>
        </w:rPr>
        <w:t>P value</w:t>
      </w:r>
      <w:r>
        <w:rPr>
          <w:rFonts w:hint="default"/>
          <w:sz w:val="20"/>
          <w:szCs w:val="20"/>
        </w:rPr>
        <w:t>:", p_value, "\n")</w:t>
      </w:r>
    </w:p>
    <w:p w14:paraId="5163C69E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cat("</w:t>
      </w:r>
      <w:r>
        <w:rPr>
          <w:rFonts w:hint="default"/>
          <w:sz w:val="20"/>
          <w:szCs w:val="20"/>
          <w:lang w:val="en-US" w:eastAsia="zh-CN"/>
        </w:rPr>
        <w:t>R2</w:t>
      </w:r>
      <w:r>
        <w:rPr>
          <w:rFonts w:hint="default"/>
          <w:sz w:val="20"/>
          <w:szCs w:val="20"/>
        </w:rPr>
        <w:t>:", r_squared, "\n")</w:t>
      </w:r>
    </w:p>
    <w:p w14:paraId="2B7F6833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conf_interval &lt;- confint(model, level = 0.95)</w:t>
      </w:r>
    </w:p>
    <w:p w14:paraId="365EF7D1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b_lower &lt;- conf_interval["log(L)", "2.5 %"]  </w:t>
      </w:r>
    </w:p>
    <w:p w14:paraId="704E05FF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b_upper &lt;- conf_interval["log(L)", "97.5 %"]</w:t>
      </w:r>
    </w:p>
    <w:p w14:paraId="6439776A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cat(" 95% confidence intervals of</w:t>
      </w:r>
      <w:r>
        <w:rPr>
          <w:rFonts w:hint="default"/>
          <w:sz w:val="20"/>
          <w:szCs w:val="20"/>
          <w:lang w:val="en-US" w:eastAsia="zh-CN"/>
        </w:rPr>
        <w:t xml:space="preserve"> b</w:t>
      </w:r>
      <w:r>
        <w:rPr>
          <w:rFonts w:hint="default"/>
          <w:sz w:val="20"/>
          <w:szCs w:val="20"/>
        </w:rPr>
        <w:t>：[", formatC(b_lower, format = "fg", digits =5),</w:t>
      </w:r>
    </w:p>
    <w:p w14:paraId="6E43DB0D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  ",", formatC(b_upper, format = "fg", digits =5), "]\n")</w:t>
      </w:r>
    </w:p>
    <w:p w14:paraId="1892AEA6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hypothesis_test &lt;- linearHypothesis(model, "log(L) = 3")</w:t>
      </w:r>
    </w:p>
    <w:p w14:paraId="7BD625E6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p_value_b_vs_3 &lt;- hypothesis_test$`Pr(&gt;F)`[2]</w:t>
      </w:r>
    </w:p>
    <w:p w14:paraId="10112933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cat("</w:t>
      </w:r>
      <w:r>
        <w:rPr>
          <w:rFonts w:hint="default"/>
          <w:sz w:val="20"/>
          <w:szCs w:val="20"/>
          <w:lang w:val="en-US" w:eastAsia="zh-CN"/>
        </w:rPr>
        <w:t>difference of 3</w:t>
      </w:r>
      <w:r>
        <w:rPr>
          <w:rFonts w:hint="default"/>
          <w:sz w:val="20"/>
          <w:szCs w:val="20"/>
        </w:rPr>
        <w:t>:", round(p_value_b_vs_3, 4), "\n")</w:t>
      </w:r>
    </w:p>
    <w:p w14:paraId="439100EB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ggplot(data, aes(x =L, y = W)) +  </w:t>
      </w:r>
    </w:p>
    <w:p w14:paraId="4016B9FA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geom_point(color = "blue", size =5,shape=1) +  </w:t>
      </w:r>
    </w:p>
    <w:p w14:paraId="3FFA136C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stat_smooth(method = "nls",formula = y ~ a * x^b,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default"/>
          <w:sz w:val="20"/>
          <w:szCs w:val="20"/>
        </w:rPr>
        <w:t>method.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default"/>
          <w:sz w:val="20"/>
          <w:szCs w:val="20"/>
        </w:rPr>
        <w:t>args = list(start = list(a = 1, b = 1)), se = FALSE, color = "grey50"</w:t>
      </w:r>
      <w:r>
        <w:rPr>
          <w:rFonts w:hint="eastAsia"/>
          <w:sz w:val="20"/>
          <w:szCs w:val="20"/>
          <w:lang w:val="en-US" w:eastAsia="zh-CN"/>
        </w:rPr>
        <w:t xml:space="preserve">, </w:t>
      </w:r>
      <w:r>
        <w:rPr>
          <w:rFonts w:hint="default"/>
          <w:sz w:val="20"/>
          <w:szCs w:val="20"/>
        </w:rPr>
        <w:t>linewidth=1.2) +</w:t>
      </w:r>
    </w:p>
    <w:p w14:paraId="29AB36CA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xlab(expression(bold(L)~ plain("(") *cm* plain(")"))) +</w:t>
      </w:r>
    </w:p>
    <w:p w14:paraId="7EA41385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ylab(expression(bold(W)~plain("(") *g * plain(")"))) +</w:t>
      </w:r>
    </w:p>
    <w:p w14:paraId="58A3103D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theme_classic() + </w:t>
      </w:r>
    </w:p>
    <w:p w14:paraId="24BA7947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theme(</w:t>
      </w:r>
    </w:p>
    <w:p w14:paraId="2AFDC836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  plot.title = element_text(color = "black", size = 35, family = "serif", hjust = 0.5),</w:t>
      </w:r>
    </w:p>
    <w:p w14:paraId="4E0A848F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  axis.title.x = element_blank(),</w:t>
      </w:r>
    </w:p>
    <w:p w14:paraId="65D6F60D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  axis.title.y = element_blank(), </w:t>
      </w:r>
    </w:p>
    <w:p w14:paraId="790CF0D3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  axis.ticks.length = unit(0.2, "cm"),  </w:t>
      </w:r>
    </w:p>
    <w:p w14:paraId="2E3D1ECD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  axis.text = element_text(size =25),</w:t>
      </w:r>
    </w:p>
    <w:p w14:paraId="2BAB6843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  panel.border = element_rect(color="black",fill=NA,linewidth = 0.7))+ </w:t>
      </w:r>
    </w:p>
    <w:p w14:paraId="53FECB3A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scale_x_continuous(breaks = seq(from =5, to =</w:t>
      </w:r>
      <w:r>
        <w:rPr>
          <w:rFonts w:hint="default"/>
          <w:sz w:val="20"/>
          <w:szCs w:val="20"/>
          <w:lang w:val="en-US" w:eastAsia="zh-CN"/>
        </w:rPr>
        <w:t>28</w:t>
      </w:r>
      <w:r>
        <w:rPr>
          <w:rFonts w:hint="default"/>
          <w:sz w:val="20"/>
          <w:szCs w:val="20"/>
        </w:rPr>
        <w:t>, by =5), limits = c(5,</w:t>
      </w:r>
      <w:r>
        <w:rPr>
          <w:rFonts w:hint="default"/>
          <w:sz w:val="20"/>
          <w:szCs w:val="20"/>
          <w:lang w:val="en-US" w:eastAsia="zh-CN"/>
        </w:rPr>
        <w:t>28</w:t>
      </w:r>
      <w:r>
        <w:rPr>
          <w:rFonts w:hint="default"/>
          <w:sz w:val="20"/>
          <w:szCs w:val="20"/>
        </w:rPr>
        <w:t xml:space="preserve">), expand = c(0.01, 0.01)) +  </w:t>
      </w:r>
    </w:p>
    <w:p w14:paraId="23ED7E8A">
      <w:pPr>
        <w:pStyle w:val="7"/>
        <w:bidi w:val="0"/>
        <w:rPr>
          <w:rFonts w:hint="eastAsia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</w:rPr>
        <w:t xml:space="preserve">  scale_y_continuous(breaks = seq(from = 0, to =</w:t>
      </w:r>
      <w:r>
        <w:rPr>
          <w:rFonts w:hint="default"/>
          <w:sz w:val="20"/>
          <w:szCs w:val="20"/>
          <w:lang w:val="en-US" w:eastAsia="zh-CN"/>
        </w:rPr>
        <w:t>68</w:t>
      </w:r>
      <w:r>
        <w:rPr>
          <w:rFonts w:hint="default"/>
          <w:sz w:val="20"/>
          <w:szCs w:val="20"/>
        </w:rPr>
        <w:t>, by =10), limits = c(0,</w:t>
      </w:r>
      <w:r>
        <w:rPr>
          <w:rFonts w:hint="default"/>
          <w:sz w:val="20"/>
          <w:szCs w:val="20"/>
          <w:lang w:val="en-US" w:eastAsia="zh-CN"/>
        </w:rPr>
        <w:t>68</w:t>
      </w:r>
      <w:r>
        <w:rPr>
          <w:rFonts w:hint="default"/>
          <w:sz w:val="20"/>
          <w:szCs w:val="20"/>
        </w:rPr>
        <w:t>), expand = c(0.01, 0.01))</w:t>
      </w:r>
      <w:r>
        <w:rPr>
          <w:rFonts w:hint="eastAsia"/>
          <w:sz w:val="20"/>
          <w:szCs w:val="20"/>
          <w:lang w:val="en-US" w:eastAsia="zh-CN"/>
        </w:rPr>
        <w:t xml:space="preserve"> +</w:t>
      </w:r>
    </w:p>
    <w:p w14:paraId="4B7C9B55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annotate("text",x=15,y=5,label=bquote(W==.(a_formatted)* L^.(</w:t>
      </w:r>
      <w:r>
        <w:rPr>
          <w:rFonts w:hint="default"/>
          <w:sz w:val="20"/>
          <w:szCs w:val="20"/>
          <w:lang w:val="en-US" w:eastAsia="zh-CN"/>
        </w:rPr>
        <w:t>b</w:t>
      </w:r>
      <w:r>
        <w:rPr>
          <w:rFonts w:hint="default"/>
          <w:sz w:val="20"/>
          <w:szCs w:val="20"/>
        </w:rPr>
        <w:t>_formatted)),size =12,hjust = 0,family = "serif")+</w:t>
      </w:r>
    </w:p>
    <w:p w14:paraId="11E51F32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annotate("text", x =13.7, y =2, label = bquote(N == .(n) * " " ~ R^2 == .(r_squared) * " " ~</w:t>
      </w:r>
      <w:r>
        <w:rPr>
          <w:rFonts w:hint="eastAsia"/>
          <w:sz w:val="20"/>
          <w:szCs w:val="20"/>
          <w:lang w:val="en-US" w:eastAsia="zh-CN"/>
        </w:rPr>
        <w:t xml:space="preserve"> P ==</w:t>
      </w:r>
      <w:r>
        <w:rPr>
          <w:rFonts w:hint="default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  <w:lang w:val="en-US" w:eastAsia="zh-CN"/>
        </w:rPr>
        <w:t>.(</w:t>
      </w:r>
      <w:r>
        <w:rPr>
          <w:rFonts w:hint="default"/>
          <w:sz w:val="20"/>
          <w:szCs w:val="20"/>
        </w:rPr>
        <w:t>p_value</w:t>
      </w:r>
      <w:r>
        <w:rPr>
          <w:rFonts w:hint="eastAsia"/>
          <w:sz w:val="20"/>
          <w:szCs w:val="20"/>
          <w:lang w:val="en-US" w:eastAsia="zh-CN"/>
        </w:rPr>
        <w:t>)</w:t>
      </w:r>
      <w:r>
        <w:rPr>
          <w:rFonts w:hint="default"/>
          <w:sz w:val="20"/>
          <w:szCs w:val="20"/>
        </w:rPr>
        <w:t>),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default"/>
          <w:sz w:val="20"/>
          <w:szCs w:val="20"/>
        </w:rPr>
        <w:t>size = 12, hjust = 0)+</w:t>
      </w:r>
    </w:p>
    <w:p w14:paraId="491AF3C8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annotate("text", x =</w:t>
      </w:r>
      <w:r>
        <w:rPr>
          <w:rFonts w:hint="eastAsia"/>
          <w:sz w:val="20"/>
          <w:szCs w:val="20"/>
          <w:lang w:val="en-US" w:eastAsia="zh-CN"/>
        </w:rPr>
        <w:t>5.3</w:t>
      </w:r>
      <w:r>
        <w:rPr>
          <w:rFonts w:hint="default"/>
          <w:sz w:val="20"/>
          <w:szCs w:val="20"/>
        </w:rPr>
        <w:t>, y =6</w:t>
      </w:r>
      <w:r>
        <w:rPr>
          <w:rFonts w:hint="eastAsia"/>
          <w:sz w:val="20"/>
          <w:szCs w:val="20"/>
          <w:lang w:val="en-US" w:eastAsia="zh-CN"/>
        </w:rPr>
        <w:t>5</w:t>
      </w:r>
      <w:r>
        <w:rPr>
          <w:rFonts w:hint="default"/>
          <w:sz w:val="20"/>
          <w:szCs w:val="20"/>
        </w:rPr>
        <w:t>, label = "(</w:t>
      </w:r>
      <w:r>
        <w:rPr>
          <w:rFonts w:hint="default"/>
          <w:sz w:val="20"/>
          <w:szCs w:val="20"/>
          <w:lang w:val="en-US" w:eastAsia="zh-CN"/>
        </w:rPr>
        <w:t>a</w:t>
      </w:r>
      <w:r>
        <w:rPr>
          <w:rFonts w:hint="default"/>
          <w:sz w:val="20"/>
          <w:szCs w:val="20"/>
        </w:rPr>
        <w:t>)", fontface = "bold", family = "serif", size =12, hjust = 0)+</w:t>
      </w:r>
    </w:p>
    <w:p w14:paraId="78B7829E">
      <w:pPr>
        <w:pStyle w:val="7"/>
        <w:bidi w:val="0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 xml:space="preserve">  annotate("text", x =</w:t>
      </w:r>
      <w:r>
        <w:rPr>
          <w:rFonts w:hint="eastAsia"/>
          <w:sz w:val="20"/>
          <w:szCs w:val="20"/>
          <w:lang w:val="en-US" w:eastAsia="zh-CN"/>
        </w:rPr>
        <w:t>6</w:t>
      </w:r>
      <w:r>
        <w:rPr>
          <w:rFonts w:hint="default"/>
          <w:sz w:val="20"/>
          <w:szCs w:val="20"/>
        </w:rPr>
        <w:t>, y =6</w:t>
      </w:r>
      <w:r>
        <w:rPr>
          <w:rFonts w:hint="eastAsia"/>
          <w:sz w:val="20"/>
          <w:szCs w:val="20"/>
          <w:lang w:val="en-US" w:eastAsia="zh-CN"/>
        </w:rPr>
        <w:t>5</w:t>
      </w:r>
      <w:r>
        <w:rPr>
          <w:rFonts w:hint="default"/>
          <w:sz w:val="20"/>
          <w:szCs w:val="20"/>
        </w:rPr>
        <w:t>, label = "</w:t>
      </w:r>
      <w:r>
        <w:rPr>
          <w:rFonts w:hint="default"/>
          <w:sz w:val="20"/>
          <w:szCs w:val="20"/>
          <w:lang w:val="en-US" w:eastAsia="zh-CN"/>
        </w:rPr>
        <w:t>H.leucisculus</w:t>
      </w:r>
      <w:r>
        <w:rPr>
          <w:rFonts w:hint="default"/>
          <w:sz w:val="20"/>
          <w:szCs w:val="20"/>
        </w:rPr>
        <w:t>", fontface = "bold.italic", family = "serif", size =12, hjust = 0)</w:t>
      </w:r>
    </w:p>
    <w:p w14:paraId="4F2E36F8">
      <w:pPr>
        <w:rPr>
          <w:rFonts w:hint="default" w:ascii="Times New Roman" w:hAnsi="Times New Roman" w:cs="Times New Roman"/>
          <w:sz w:val="20"/>
          <w:szCs w:val="20"/>
        </w:rPr>
      </w:pPr>
    </w:p>
    <w:p w14:paraId="25195D76"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orrelation analysis encompassing two aspects: inter-variable water quality correlations, and correlations between condition factor (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K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) and water quality variables.</w:t>
      </w:r>
    </w:p>
    <w:p w14:paraId="34DB89DD"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Not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: In the code,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"TN", "TP", "Chla", and "TSS"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denote preprocessed water quality variables described in th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"/>
        </w:rPr>
        <w:t>Statistical analysi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section; th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"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lo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"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notation is omitted for simplicity,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hereafter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p w14:paraId="3501140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GGally)</w:t>
      </w:r>
    </w:p>
    <w:p w14:paraId="7E7E104E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ggplot2)</w:t>
      </w:r>
    </w:p>
    <w:p w14:paraId="71AFBAA5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readxl)</w:t>
      </w:r>
    </w:p>
    <w:p w14:paraId="7DB3903F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grid)</w:t>
      </w:r>
    </w:p>
    <w:p w14:paraId="12DC3B2D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dt1 &lt;- read_excel(file.choose(), sheet = "Sheet</w:t>
      </w:r>
      <w:r>
        <w:rPr>
          <w:rFonts w:hint="eastAsia"/>
          <w:sz w:val="20"/>
          <w:szCs w:val="20"/>
          <w:lang w:val="en-US" w:eastAsia="zh-CN"/>
        </w:rPr>
        <w:t>1</w:t>
      </w:r>
      <w:r>
        <w:rPr>
          <w:rFonts w:hint="default"/>
          <w:sz w:val="20"/>
          <w:szCs w:val="20"/>
          <w:lang w:val="en-US" w:eastAsia="zh-CN"/>
        </w:rPr>
        <w:t>")</w:t>
      </w:r>
    </w:p>
    <w:p w14:paraId="64BCF79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dt &lt;- dt1[, c("TN", "TP", "Chla", "TSS")]</w:t>
      </w:r>
    </w:p>
    <w:p w14:paraId="7FD83E9D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 xml:space="preserve">#adding </w:t>
      </w:r>
      <w:r>
        <w:rPr>
          <w:rFonts w:hint="default"/>
          <w:sz w:val="20"/>
          <w:szCs w:val="20"/>
          <w:lang w:val="en-US" w:eastAsia="zh-CN"/>
        </w:rPr>
        <w:t>"</w:t>
      </w:r>
      <w:r>
        <w:rPr>
          <w:rFonts w:hint="eastAsia"/>
          <w:i/>
          <w:iCs/>
          <w:sz w:val="20"/>
          <w:szCs w:val="20"/>
          <w:lang w:val="en-US" w:eastAsia="zh-CN"/>
        </w:rPr>
        <w:t>K</w:t>
      </w:r>
      <w:r>
        <w:rPr>
          <w:rFonts w:hint="default"/>
          <w:sz w:val="20"/>
          <w:szCs w:val="20"/>
          <w:lang w:val="en-US" w:eastAsia="zh-CN"/>
        </w:rPr>
        <w:t>"</w:t>
      </w:r>
      <w:r>
        <w:rPr>
          <w:rFonts w:hint="eastAsia"/>
          <w:sz w:val="20"/>
          <w:szCs w:val="20"/>
          <w:lang w:val="en-US" w:eastAsia="zh-CN"/>
        </w:rPr>
        <w:t xml:space="preserve"> if analysis the correlation between K and water quality variables</w:t>
      </w:r>
    </w:p>
    <w:p w14:paraId="4A4CC5BA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my_cor &lt;- function(data, mapping, ...) {</w:t>
      </w:r>
    </w:p>
    <w:p w14:paraId="420CFA4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x &lt;- eval_data_col(data, mapping$x)</w:t>
      </w:r>
    </w:p>
    <w:p w14:paraId="121A6DA2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y &lt;- eval_data_col(data, mapping$y)</w:t>
      </w:r>
    </w:p>
    <w:p w14:paraId="4A4292CA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corr &lt;- cor.test(x, y,method=c("spearman"))</w:t>
      </w:r>
    </w:p>
    <w:p w14:paraId="29DB946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r &lt;- round(corr$estimate, 2)</w:t>
      </w:r>
    </w:p>
    <w:p w14:paraId="0D80484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p &lt;- corr$p.value</w:t>
      </w:r>
    </w:p>
    <w:p w14:paraId="59A3D51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stars &lt;- ifelse(p &lt; 0.001, "***",</w:t>
      </w:r>
    </w:p>
    <w:p w14:paraId="18F45B5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         ifelse(p &lt; 0.01, "**",</w:t>
      </w:r>
    </w:p>
    <w:p w14:paraId="4BDA211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                ifelse(p &lt; 0.05, "*", "")))</w:t>
      </w:r>
    </w:p>
    <w:p w14:paraId="36C16AEA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</w:t>
      </w:r>
      <w:r>
        <w:rPr>
          <w:rFonts w:hint="eastAsia"/>
          <w:sz w:val="20"/>
          <w:szCs w:val="20"/>
          <w:lang w:val="en-US" w:eastAsia="zh-CN"/>
        </w:rPr>
        <w:t>GGally::</w:t>
      </w:r>
      <w:r>
        <w:rPr>
          <w:rFonts w:hint="default"/>
          <w:sz w:val="20"/>
          <w:szCs w:val="20"/>
          <w:lang w:val="en-US" w:eastAsia="zh-CN"/>
        </w:rPr>
        <w:t>ggally_text(</w:t>
      </w:r>
    </w:p>
    <w:p w14:paraId="526F802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label = paste0("r = ", r, "\n", stars),</w:t>
      </w:r>
    </w:p>
    <w:p w14:paraId="3F37033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mapping = aes(),</w:t>
      </w:r>
    </w:p>
    <w:p w14:paraId="7602F2B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>size=12,</w:t>
      </w:r>
    </w:p>
    <w:p w14:paraId="5A9CA7C1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...</w:t>
      </w:r>
    </w:p>
    <w:p w14:paraId="787E44F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)</w:t>
      </w:r>
    </w:p>
    <w:p w14:paraId="1236038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}</w:t>
      </w:r>
    </w:p>
    <w:p w14:paraId="3659812D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p &lt;- ggpairs(</w:t>
      </w:r>
    </w:p>
    <w:p w14:paraId="6B61164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dt,</w:t>
      </w:r>
    </w:p>
    <w:p w14:paraId="1460F542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title = "",</w:t>
      </w:r>
    </w:p>
    <w:p w14:paraId="400F36BB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upper = list(continuous = my_cor,color="black"),</w:t>
      </w:r>
    </w:p>
    <w:p w14:paraId="430C236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lower = list(</w:t>
      </w:r>
    </w:p>
    <w:p w14:paraId="57EF983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continuous = wrap(</w:t>
      </w:r>
    </w:p>
    <w:p w14:paraId="4B7E7A0E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"smooth",</w:t>
      </w:r>
    </w:p>
    <w:p w14:paraId="773F40FC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size =</w:t>
      </w:r>
      <w:r>
        <w:rPr>
          <w:rFonts w:hint="eastAsia"/>
          <w:sz w:val="20"/>
          <w:szCs w:val="20"/>
          <w:lang w:val="en-US" w:eastAsia="zh-CN"/>
        </w:rPr>
        <w:t>1</w:t>
      </w:r>
      <w:r>
        <w:rPr>
          <w:rFonts w:hint="default"/>
          <w:sz w:val="20"/>
          <w:szCs w:val="20"/>
          <w:lang w:val="en-US" w:eastAsia="zh-CN"/>
        </w:rPr>
        <w:t>,</w:t>
      </w:r>
    </w:p>
    <w:p w14:paraId="0634BFE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shape = 1,</w:t>
      </w:r>
    </w:p>
    <w:p w14:paraId="16013935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color = "green", </w:t>
      </w:r>
    </w:p>
    <w:p w14:paraId="43D107A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fill = "white",</w:t>
      </w:r>
    </w:p>
    <w:p w14:paraId="6FE396B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alpha = 1,</w:t>
      </w:r>
    </w:p>
    <w:p w14:paraId="1E9416C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stroke = 0.8</w:t>
      </w:r>
    </w:p>
    <w:p w14:paraId="5932C47E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)</w:t>
      </w:r>
    </w:p>
    <w:p w14:paraId="69EA1CF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),</w:t>
      </w:r>
    </w:p>
    <w:p w14:paraId="4413D9C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diag = list(continuous = wrap("densityDiag", alpha = 0.6, color="green", fill =NA))</w:t>
      </w:r>
    </w:p>
    <w:p w14:paraId="019E330F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)</w:t>
      </w:r>
    </w:p>
    <w:p w14:paraId="6E7A8D6B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p &lt;- p + theme_bw(base_size =18) +</w:t>
      </w:r>
    </w:p>
    <w:p w14:paraId="2CAFBAB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theme( panel.grid = element_blank(),</w:t>
      </w:r>
    </w:p>
    <w:p w14:paraId="152D1655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plot.title = element_text(hjust = 0.5, size = 16),</w:t>
      </w:r>
    </w:p>
    <w:p w14:paraId="46B6C46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strip.text = element_text(size = 16),</w:t>
      </w:r>
    </w:p>
    <w:p w14:paraId="74943B81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panel.border = element_rect(color = "black", linewidth = 0.5))</w:t>
      </w:r>
    </w:p>
    <w:p w14:paraId="1FD43CD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print(p)</w:t>
      </w:r>
    </w:p>
    <w:p w14:paraId="4D4B35E9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2C508F34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Heatmap visualization of correlations between the condition factor (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K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) of fish with different feeding habits and water quality variable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Note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he correlations between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K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water quality variables have been calculated and stored in the "Heatmap" Excel file.</w:t>
      </w:r>
    </w:p>
    <w:p w14:paraId="0C06196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readxl)</w:t>
      </w:r>
    </w:p>
    <w:p w14:paraId="2343F3F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ggplot2)</w:t>
      </w:r>
    </w:p>
    <w:p w14:paraId="0C8844E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pheatmap)</w:t>
      </w:r>
    </w:p>
    <w:p w14:paraId="1D5E92F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reshape2)</w:t>
      </w:r>
    </w:p>
    <w:p w14:paraId="1600123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RColorBrewer)</w:t>
      </w:r>
    </w:p>
    <w:p w14:paraId="1EF3805E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gplots)</w:t>
      </w:r>
    </w:p>
    <w:p w14:paraId="55350632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data &lt;- read_excel(file.choose(), sheet = "Sheet1")</w:t>
      </w:r>
    </w:p>
    <w:p w14:paraId="63A281AE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r_data &lt;- data[, c("Variables",</w:t>
      </w:r>
    </w:p>
    <w:p w14:paraId="62E71AC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          "Sharpbelly r", "Sharpbelly P",</w:t>
      </w:r>
    </w:p>
    <w:p w14:paraId="31005B0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          "Sijiao r", "Sijiao P",</w:t>
      </w:r>
    </w:p>
    <w:p w14:paraId="439DF73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          "Prussian carp r", "Prussian carp P",</w:t>
      </w:r>
    </w:p>
    <w:p w14:paraId="75C6364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          "Sibian r", "Sibian P",</w:t>
      </w:r>
    </w:p>
    <w:p w14:paraId="1DA6C24E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          "Culter r", "Culter P")]</w:t>
      </w:r>
    </w:p>
    <w:p w14:paraId="44D34C5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r_data &lt;- as.data.frame(r_data)</w:t>
      </w:r>
    </w:p>
    <w:p w14:paraId="62D9C2F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rownames(r_data) &lt;- r_data$Variables</w:t>
      </w:r>
    </w:p>
    <w:p w14:paraId="2462392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r_data$Variables &lt;- NULL</w:t>
      </w:r>
    </w:p>
    <w:p w14:paraId="4F3C076F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r_matrix &lt;- as.matrix(r_data[, c(1, 3, 5, 7, 9)])</w:t>
      </w:r>
    </w:p>
    <w:p w14:paraId="35EC922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p_matrix &lt;- as.matrix(r_data[, c(2, 4, 6, 8, 10)])</w:t>
      </w:r>
    </w:p>
    <w:p w14:paraId="7934BDB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olnames(r_matrix) &lt;- c("Sharpbelly", "Sijiao", "Prussian carp", "Sibian", "Culter")</w:t>
      </w:r>
    </w:p>
    <w:p w14:paraId="5373F3C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olnames(p_matrix) &lt;- colnames(r_matrix)</w:t>
      </w:r>
    </w:p>
    <w:p w14:paraId="46A8F3ED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rownames(p_matrix) &lt;- rownames(r_matrix)</w:t>
      </w:r>
    </w:p>
    <w:p w14:paraId="28FD6FE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r_matrix[is.na(r_matrix)] &lt;- 0</w:t>
      </w:r>
    </w:p>
    <w:p w14:paraId="242E934B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p_matrix[is.na(p_matrix)] &lt;- 1</w:t>
      </w:r>
    </w:p>
    <w:p w14:paraId="0A04D685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significance_marks &lt;- function(p) {</w:t>
      </w:r>
    </w:p>
    <w:p w14:paraId="468E54B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if (p &lt; 0.001) return("</w:t>
      </w:r>
      <w:r>
        <w:rPr>
          <w:rFonts w:hint="eastAsia"/>
          <w:sz w:val="20"/>
          <w:szCs w:val="20"/>
          <w:lang w:val="en-US" w:eastAsia="zh-CN"/>
        </w:rPr>
        <w:t>***</w:t>
      </w:r>
      <w:r>
        <w:rPr>
          <w:rFonts w:hint="default"/>
          <w:sz w:val="20"/>
          <w:szCs w:val="20"/>
          <w:lang w:val="en-US" w:eastAsia="zh-CN"/>
        </w:rPr>
        <w:t>")</w:t>
      </w:r>
    </w:p>
    <w:p w14:paraId="4DAB591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if (p &lt; 0.01) return("</w:t>
      </w:r>
      <w:r>
        <w:rPr>
          <w:rFonts w:hint="eastAsia"/>
          <w:sz w:val="20"/>
          <w:szCs w:val="20"/>
          <w:lang w:val="en-US" w:eastAsia="zh-CN"/>
        </w:rPr>
        <w:t>**</w:t>
      </w:r>
      <w:r>
        <w:rPr>
          <w:rFonts w:hint="default"/>
          <w:sz w:val="20"/>
          <w:szCs w:val="20"/>
          <w:lang w:val="en-US" w:eastAsia="zh-CN"/>
        </w:rPr>
        <w:t>")</w:t>
      </w:r>
    </w:p>
    <w:p w14:paraId="44D810A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if (p &lt; 0.05) return("</w:t>
      </w:r>
      <w:r>
        <w:rPr>
          <w:rFonts w:hint="eastAsia"/>
          <w:sz w:val="20"/>
          <w:szCs w:val="20"/>
          <w:lang w:val="en-US" w:eastAsia="zh-CN"/>
        </w:rPr>
        <w:t>*</w:t>
      </w:r>
      <w:r>
        <w:rPr>
          <w:rFonts w:hint="default"/>
          <w:sz w:val="20"/>
          <w:szCs w:val="20"/>
          <w:lang w:val="en-US" w:eastAsia="zh-CN"/>
        </w:rPr>
        <w:t>")</w:t>
      </w:r>
    </w:p>
    <w:p w14:paraId="2416F1F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return("")</w:t>
      </w:r>
    </w:p>
    <w:p w14:paraId="3ED0D8D2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}</w:t>
      </w:r>
    </w:p>
    <w:p w14:paraId="4C6BDA81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sign_matrix &lt;- matrix(sapply(p_matrix, significance_marks),</w:t>
      </w:r>
    </w:p>
    <w:p w14:paraId="0F6920EA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             nrow = nrow(p_matrix), ncol = ncol(p_matrix))</w:t>
      </w:r>
    </w:p>
    <w:p w14:paraId="769C502C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rownames(sign_matrix) &lt;- rownames(p_matrix)</w:t>
      </w:r>
    </w:p>
    <w:p w14:paraId="76600E2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olnames(sign_matrix) &lt;- colnames(p_matrix)</w:t>
      </w:r>
    </w:p>
    <w:p w14:paraId="3A93CACF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display_matrix &lt;- matrix(formatC(r_matrix, format = "f", digits = 2),</w:t>
      </w:r>
    </w:p>
    <w:p w14:paraId="674F9F7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                nrow = nrow(r_matrix), ncol = ncol(r_matrix))</w:t>
      </w:r>
    </w:p>
    <w:p w14:paraId="76934F9D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display_matrix_with_sign &lt;- matrix(paste0(display_matrix, sign_matrix),</w:t>
      </w:r>
    </w:p>
    <w:p w14:paraId="6D58A76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                          nrow = nrow(r_matrix),</w:t>
      </w:r>
    </w:p>
    <w:p w14:paraId="3B5734FF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                          ncol = ncol(r_matrix))</w:t>
      </w:r>
    </w:p>
    <w:p w14:paraId="2CF9A45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rownames(display_matrix_with_sign) &lt;- rownames(r_matrix)</w:t>
      </w:r>
    </w:p>
    <w:p w14:paraId="6CADB6F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olnames(display_matrix_with_sign) &lt;- colnames(r_matrix)</w:t>
      </w:r>
    </w:p>
    <w:p w14:paraId="0DDF18E1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red_gradient &lt;- colorRampPalette(c("#d7302770", "#f7f7f7"))(40)</w:t>
      </w:r>
    </w:p>
    <w:p w14:paraId="4002E1F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blue_gradient &lt;- colorRampPalette(c("#f7f7f7", "#4575b4"))(100)</w:t>
      </w:r>
    </w:p>
    <w:p w14:paraId="6A4703B1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olor_palette &lt;- c(red_gradient, blue_gradient)</w:t>
      </w:r>
    </w:p>
    <w:p w14:paraId="5DC92B82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olor_breaks &lt;- seq(-0.2, 1.0, length.out = 121)</w:t>
      </w:r>
    </w:p>
    <w:p w14:paraId="129BAB9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pdf("D:/R/</w:t>
      </w:r>
      <w:r>
        <w:rPr>
          <w:rFonts w:hint="eastAsia"/>
          <w:sz w:val="20"/>
          <w:szCs w:val="20"/>
          <w:lang w:val="en-US" w:eastAsia="zh-CN"/>
        </w:rPr>
        <w:t>heatmap</w:t>
      </w:r>
      <w:r>
        <w:rPr>
          <w:rFonts w:hint="default"/>
          <w:sz w:val="20"/>
          <w:szCs w:val="20"/>
          <w:lang w:val="en-US" w:eastAsia="zh-CN"/>
        </w:rPr>
        <w:t>.pdf", width = 14, height = 10)</w:t>
      </w:r>
    </w:p>
    <w:p w14:paraId="2CBE857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pheatmap(r_matrix,</w:t>
      </w:r>
    </w:p>
    <w:p w14:paraId="11C62A1C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cluster_rows = FALSE,</w:t>
      </w:r>
    </w:p>
    <w:p w14:paraId="4CB23B5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cluster_cols = FALSE,</w:t>
      </w:r>
    </w:p>
    <w:p w14:paraId="1BCB55B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display_numbers = display_matrix_with_sign,</w:t>
      </w:r>
    </w:p>
    <w:p w14:paraId="60731FA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color = color_palette,</w:t>
      </w:r>
    </w:p>
    <w:p w14:paraId="7F941272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breaks = color_breaks,</w:t>
      </w:r>
    </w:p>
    <w:p w14:paraId="7FD681B5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fontsize = 20,</w:t>
      </w:r>
    </w:p>
    <w:p w14:paraId="6CD3DF1C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fontsize_row = 24,</w:t>
      </w:r>
    </w:p>
    <w:p w14:paraId="26654D0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fontsize_col = 24,</w:t>
      </w:r>
    </w:p>
    <w:p w14:paraId="2731A79F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show_rownames = TRUE,</w:t>
      </w:r>
    </w:p>
    <w:p w14:paraId="1018DA2D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show_colnames = TRUE,</w:t>
      </w:r>
    </w:p>
    <w:p w14:paraId="77B111D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angle_col = 45,</w:t>
      </w:r>
    </w:p>
    <w:p w14:paraId="17B0D0D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border_color = "white",</w:t>
      </w:r>
    </w:p>
    <w:p w14:paraId="22BE1361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tree_row_height = 0,</w:t>
      </w:r>
    </w:p>
    <w:p w14:paraId="7FDC1D45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tree_col_width = </w:t>
      </w:r>
      <w:r>
        <w:rPr>
          <w:rFonts w:hint="eastAsia"/>
          <w:sz w:val="20"/>
          <w:szCs w:val="20"/>
          <w:lang w:val="en-US" w:eastAsia="zh-CN"/>
        </w:rPr>
        <w:t>0</w:t>
      </w:r>
      <w:r>
        <w:rPr>
          <w:rFonts w:hint="default"/>
          <w:sz w:val="20"/>
          <w:szCs w:val="20"/>
          <w:lang w:val="en-US" w:eastAsia="zh-CN"/>
        </w:rPr>
        <w:t>,</w:t>
      </w:r>
    </w:p>
    <w:p w14:paraId="3721563C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     number_format = function(x) { sprintf("%.3f", as.numeric(x)) })</w:t>
      </w:r>
    </w:p>
    <w:p w14:paraId="02FA37E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dev.off()</w:t>
      </w:r>
    </w:p>
    <w:p w14:paraId="505010D7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7936261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Generalized Additive Models (GAM) were constructed to explore the relationships between the condition factor (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K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) of fish with different feeding habits and water quality variables.</w:t>
      </w:r>
    </w:p>
    <w:p w14:paraId="4E0E7B4C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ibrary(readxl)</w:t>
      </w:r>
    </w:p>
    <w:p w14:paraId="63C4E555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ibrary(mgcv)</w:t>
      </w:r>
    </w:p>
    <w:p w14:paraId="3CF4A246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ibrary(DHARMa)</w:t>
      </w:r>
    </w:p>
    <w:p w14:paraId="0D48BC46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ata &lt;- read_excel(file.choose(), sheet="Sheet1")</w:t>
      </w:r>
    </w:p>
    <w:p w14:paraId="7DFA99C6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var_combinations &lt;- list(c("TN"), c("TP"), c("Chla"), c("TSS"))</w:t>
      </w:r>
    </w:p>
    <w:p w14:paraId="77E74141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ependent_vars &lt;- c("K")</w:t>
      </w:r>
    </w:p>
    <w:p w14:paraId="5095464A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esults &lt;- data.frame(</w:t>
      </w:r>
    </w:p>
    <w:p w14:paraId="76DE1886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Dependent_Var = character(),</w:t>
      </w:r>
    </w:p>
    <w:p w14:paraId="44E9CA6C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Model = character(),</w:t>
      </w:r>
    </w:p>
    <w:p w14:paraId="1BA7B311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Term = character(),</w:t>
      </w:r>
    </w:p>
    <w:p w14:paraId="1E60853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edf = numeric(),</w:t>
      </w:r>
    </w:p>
    <w:p w14:paraId="523E082F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Ref_df = numeric(),</w:t>
      </w:r>
    </w:p>
    <w:p w14:paraId="4D04B85D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F_value = numeric(),</w:t>
      </w:r>
    </w:p>
    <w:p w14:paraId="1A9EBF68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Pr_gt_F = numeric(),</w:t>
      </w:r>
    </w:p>
    <w:p w14:paraId="0ECF78E4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Residual_Deviance = numeric(),</w:t>
      </w:r>
    </w:p>
    <w:p w14:paraId="6CE64354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AIC = numeric(),</w:t>
      </w:r>
    </w:p>
    <w:p w14:paraId="60225ECE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Adj_R_Squared = numeric(),</w:t>
      </w:r>
    </w:p>
    <w:p w14:paraId="1798B20E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Explained_Deviance = numeric(),</w:t>
      </w:r>
    </w:p>
    <w:p w14:paraId="4E78C19A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k_index = numeric(),</w:t>
      </w:r>
    </w:p>
    <w:p w14:paraId="23F47381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k_p_value = numeric(),</w:t>
      </w:r>
    </w:p>
    <w:p w14:paraId="68EC532C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Shapiro_W_p = numeric(),</w:t>
      </w:r>
    </w:p>
    <w:p w14:paraId="29058ABD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DHARMa_BP_P = numeric(),   </w:t>
      </w:r>
    </w:p>
    <w:p w14:paraId="127EC1FF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ACF_Max = numeric(),</w:t>
      </w:r>
    </w:p>
    <w:p w14:paraId="01A3F8C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stringsAsFactors = FALSE</w:t>
      </w:r>
    </w:p>
    <w:p w14:paraId="3A5BFAD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</w:t>
      </w:r>
    </w:p>
    <w:p w14:paraId="49E03589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7E9CCC8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for(dep_var in dependent_vars){</w:t>
      </w:r>
    </w:p>
    <w:p w14:paraId="14E22E09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for(vars in var_combinations){</w:t>
      </w:r>
    </w:p>
    <w:p w14:paraId="18C00A3D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</w:t>
      </w:r>
    </w:p>
    <w:p w14:paraId="254E83FD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smooth_terms &lt;- paste0("s(", vars, ", k=3)", collapse = " + ")</w:t>
      </w:r>
    </w:p>
    <w:p w14:paraId="657C6B2F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formula &lt;- as.formula(paste(dep_var, "~", smooth_terms))</w:t>
      </w:r>
    </w:p>
    <w:p w14:paraId="1DF5D78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model_name &lt;- paste("GAM", dep_var, paste(vars, collapse="_"), sep="_")</w:t>
      </w:r>
    </w:p>
    <w:p w14:paraId="02DE852A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</w:t>
      </w:r>
    </w:p>
    <w:p w14:paraId="3877E61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model &lt;- gam(formula, data=data, family=gaussian())</w:t>
      </w:r>
    </w:p>
    <w:p w14:paraId="371C2E9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model_summary &lt;- summary(model)</w:t>
      </w:r>
    </w:p>
    <w:p w14:paraId="3ACB6DE9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</w:t>
      </w:r>
    </w:p>
    <w:p w14:paraId="65C0BAF3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gam_chk &lt;- gam.check(model, print=FALSE)</w:t>
      </w:r>
    </w:p>
    <w:p w14:paraId="2E2B08E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k_index &lt;- if(!is.null(gam_chk$k.check)) gam_chk$k.check[1,"k-index"] else NA</w:t>
      </w:r>
    </w:p>
    <w:p w14:paraId="601C82EC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k_p_value &lt;- if(!is.null(gam_chk$k.check)) gam_chk$k.check[1,"p-value"] else NA</w:t>
      </w:r>
    </w:p>
    <w:p w14:paraId="08664206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</w:t>
      </w:r>
    </w:p>
    <w:p w14:paraId="06BBAD76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res &lt;- residuals(model, type="pearson")</w:t>
      </w:r>
    </w:p>
    <w:p w14:paraId="482C22B8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fitted_vals &lt;- fitted(model)</w:t>
      </w:r>
    </w:p>
    <w:p w14:paraId="5F96126F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</w:t>
      </w:r>
    </w:p>
    <w:p w14:paraId="0E93DB5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shapiro_p &lt;- shapiro.test(res)$p.value</w:t>
      </w:r>
    </w:p>
    <w:p w14:paraId="7097B201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</w:t>
      </w:r>
    </w:p>
    <w:p w14:paraId="666D42FE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sim_res &lt;- simulateResiduals(fittedModel = model, n = 1000)</w:t>
      </w:r>
    </w:p>
    <w:p w14:paraId="56D79AE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dharma_bp_p &lt;- testDispersion(sim_res)$p.value</w:t>
      </w:r>
    </w:p>
    <w:p w14:paraId="416EC5FB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</w:t>
      </w:r>
    </w:p>
    <w:p w14:paraId="5749F7BF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acf_vals &lt;- acf(res, plot=FALSE)$acf[-1]   </w:t>
      </w:r>
    </w:p>
    <w:p w14:paraId="4E092E8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acf_max &lt;- max(abs(acf_vals))</w:t>
      </w:r>
    </w:p>
    <w:p w14:paraId="5BFC6E5E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</w:t>
      </w:r>
    </w:p>
    <w:p w14:paraId="10D63EA3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smooth_table &lt;- model_summary$s.table</w:t>
      </w:r>
    </w:p>
    <w:p w14:paraId="69F5EB8E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residual_dev &lt;- model$deviance</w:t>
      </w:r>
    </w:p>
    <w:p w14:paraId="61149EC6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aic_val &lt;- AIC(model)</w:t>
      </w:r>
    </w:p>
    <w:p w14:paraId="1FC5905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adj_r2 &lt;- model_summary$r.sq</w:t>
      </w:r>
    </w:p>
    <w:p w14:paraId="069567CC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dev_exp &lt;- model_summary$dev.expl</w:t>
      </w:r>
    </w:p>
    <w:p w14:paraId="45E20AE3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</w:t>
      </w:r>
    </w:p>
    <w:p w14:paraId="07230CCE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if(!is.null(smooth_table) &amp;&amp; nrow(smooth_table) &gt; 0){</w:t>
      </w:r>
    </w:p>
    <w:p w14:paraId="45E053C3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for(j in 1:nrow(smooth_table)){</w:t>
      </w:r>
    </w:p>
    <w:p w14:paraId="25AF25E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results &lt;- rbind(results, data.frame(</w:t>
      </w:r>
    </w:p>
    <w:p w14:paraId="3AC604BE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Dependent_Var=dep_var,</w:t>
      </w:r>
    </w:p>
    <w:p w14:paraId="782294DF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Model=model_name,</w:t>
      </w:r>
    </w:p>
    <w:p w14:paraId="46EB7DD9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Term=rownames(smooth_table)[j],</w:t>
      </w:r>
    </w:p>
    <w:p w14:paraId="026B6AFC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edf=smooth_table[j,"edf"],</w:t>
      </w:r>
    </w:p>
    <w:p w14:paraId="4BE441FC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Ref_df=smooth_table[j,"Ref.df"],</w:t>
      </w:r>
    </w:p>
    <w:p w14:paraId="5CB11BC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F_value=smooth_table[j,"F"],</w:t>
      </w:r>
    </w:p>
    <w:p w14:paraId="0CD1B73E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Pr_gt_F=smooth_table[j,"p-value"],</w:t>
      </w:r>
    </w:p>
    <w:p w14:paraId="518C14DA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Residual_Deviance=residual_dev,</w:t>
      </w:r>
    </w:p>
    <w:p w14:paraId="40724D8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AIC=aic_val,</w:t>
      </w:r>
    </w:p>
    <w:p w14:paraId="332AFB1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Adj_R_Squared=adj_r2,</w:t>
      </w:r>
    </w:p>
    <w:p w14:paraId="04DB92E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Explained_Deviance=dev_exp,</w:t>
      </w:r>
    </w:p>
    <w:p w14:paraId="50D703CA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k_index=k_index,</w:t>
      </w:r>
    </w:p>
    <w:p w14:paraId="48E1D099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k_p_value=k_p_value,</w:t>
      </w:r>
    </w:p>
    <w:p w14:paraId="142E4E1B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Shapiro_W_p=shapiro_p,</w:t>
      </w:r>
    </w:p>
    <w:p w14:paraId="288465C4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DHARMa_BP_P=dharma_bp_p,</w:t>
      </w:r>
    </w:p>
    <w:p w14:paraId="74AEB103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ACF_Max=acf_max,</w:t>
      </w:r>
    </w:p>
    <w:p w14:paraId="7ECD05A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 stringsAsFactors=FALSE</w:t>
      </w:r>
    </w:p>
    <w:p w14:paraId="6A474947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))</w:t>
      </w:r>
    </w:p>
    <w:p w14:paraId="32A2411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}</w:t>
      </w:r>
    </w:p>
    <w:p w14:paraId="7F33DB91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} else {</w:t>
      </w:r>
    </w:p>
    <w:p w14:paraId="4F24EA11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results &lt;- rbind(results, data.frame(</w:t>
      </w:r>
    </w:p>
    <w:p w14:paraId="2D8BBBFD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Dependent_Var=dep_var,</w:t>
      </w:r>
    </w:p>
    <w:p w14:paraId="42960D26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Model=model_name,</w:t>
      </w:r>
    </w:p>
    <w:p w14:paraId="672A3373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Term=NA,</w:t>
      </w:r>
    </w:p>
    <w:p w14:paraId="6D59C26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edf=NA,</w:t>
      </w:r>
    </w:p>
    <w:p w14:paraId="22C13614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Ref_df=NA,</w:t>
      </w:r>
    </w:p>
    <w:p w14:paraId="45E96B1C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F_value=NA,</w:t>
      </w:r>
    </w:p>
    <w:p w14:paraId="32AFC346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Pr_gt_F=NA,</w:t>
      </w:r>
    </w:p>
    <w:p w14:paraId="1E8CD54F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Residual_Deviance=residual_dev,</w:t>
      </w:r>
    </w:p>
    <w:p w14:paraId="5B93D969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AIC=aic_val,</w:t>
      </w:r>
    </w:p>
    <w:p w14:paraId="3D8609F8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Adj_R_Squared=adj_r2,</w:t>
      </w:r>
    </w:p>
    <w:p w14:paraId="57570091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Explained_Deviance=dev_exp,</w:t>
      </w:r>
    </w:p>
    <w:p w14:paraId="48DA9127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k_index=k_index,</w:t>
      </w:r>
    </w:p>
    <w:p w14:paraId="134ACB1C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k_p_value=k_p_value,</w:t>
      </w:r>
    </w:p>
    <w:p w14:paraId="505C330F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Shapiro_W_p=shapiro_p,</w:t>
      </w:r>
    </w:p>
    <w:p w14:paraId="7B14FE5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DHARMa_BP_P=dharma_bp_p,</w:t>
      </w:r>
    </w:p>
    <w:p w14:paraId="5BE13C29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ACF_Max=acf_max,</w:t>
      </w:r>
    </w:p>
    <w:p w14:paraId="12873DC0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stringsAsFactors=FALSE</w:t>
      </w:r>
    </w:p>
    <w:p w14:paraId="0C597EC8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))</w:t>
      </w:r>
    </w:p>
    <w:p w14:paraId="43D26114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}</w:t>
      </w:r>
    </w:p>
    <w:p w14:paraId="19334B0C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</w:t>
      </w:r>
    </w:p>
    <w:p w14:paraId="37F079C8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plot(fitted_vals, res,</w:t>
      </w:r>
    </w:p>
    <w:p w14:paraId="77480B92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xlab="Fitted values", ylab="Pearson residuals",</w:t>
      </w:r>
    </w:p>
    <w:p w14:paraId="4F3EE907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     main=paste("Residuals vs Fitted:", model_name))</w:t>
      </w:r>
    </w:p>
    <w:p w14:paraId="4E659761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abline(h=0, lty=2)</w:t>
      </w:r>
    </w:p>
    <w:p w14:paraId="6AFCFFB8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  acf(res, main=paste("ACF of Residuals:", model_name))</w:t>
      </w:r>
    </w:p>
    <w:p w14:paraId="25A5F1B8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}</w:t>
      </w:r>
    </w:p>
    <w:p w14:paraId="76412DD8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}</w:t>
      </w:r>
    </w:p>
    <w:p w14:paraId="5217FC56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03D55EF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write.csv(results, "GAM_full_diagnostics_DHARMa.csv", row.names = FALSE)</w:t>
      </w:r>
    </w:p>
    <w:p w14:paraId="0F5ED4F3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24B70BF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Logarithmic regression analysis was conducted to model the relationship between each water quality variable and the condition factor (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K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). All relationships were evaluated using three different regression forms (e.g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logarithmic, quadratic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linear), and the optimal model for each variable-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K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pair was selected based on the Akaike Information Criterion (AIC) values.</w:t>
      </w:r>
    </w:p>
    <w:p w14:paraId="73213AFA">
      <w:pPr>
        <w:pStyle w:val="7"/>
        <w:shd w:val="clear" w:fill="D7D7D7" w:themeFill="background1" w:themeFillShade="D8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readxl)</w:t>
      </w:r>
    </w:p>
    <w:p w14:paraId="292445DB">
      <w:pPr>
        <w:pStyle w:val="7"/>
        <w:shd w:val="clear" w:fill="D7D7D7" w:themeFill="background1" w:themeFillShade="D8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library(ggplot2)</w:t>
      </w:r>
    </w:p>
    <w:p w14:paraId="0F589BE5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 xml:space="preserve"># </w:t>
      </w:r>
      <w:r>
        <w:rPr>
          <w:rFonts w:hint="default"/>
          <w:sz w:val="20"/>
          <w:szCs w:val="20"/>
          <w:lang w:val="en-US" w:eastAsia="zh-CN"/>
        </w:rPr>
        <w:t>logarithmic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default"/>
          <w:sz w:val="20"/>
          <w:szCs w:val="20"/>
          <w:lang w:val="en-US" w:eastAsia="zh-CN"/>
        </w:rPr>
        <w:t>regression</w:t>
      </w:r>
    </w:p>
    <w:p w14:paraId="68BA653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data &lt;- read_excel(file.choose(), sheet = "Sheet1")</w:t>
      </w:r>
    </w:p>
    <w:p w14:paraId="656E4100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>f</w:t>
      </w:r>
      <w:r>
        <w:rPr>
          <w:rFonts w:hint="default"/>
          <w:sz w:val="20"/>
          <w:szCs w:val="20"/>
          <w:lang w:val="en-US" w:eastAsia="zh-CN"/>
        </w:rPr>
        <w:t>it</w:t>
      </w:r>
      <w:r>
        <w:rPr>
          <w:rFonts w:hint="eastAsia"/>
          <w:sz w:val="20"/>
          <w:szCs w:val="20"/>
          <w:lang w:val="en-US" w:eastAsia="zh-CN"/>
        </w:rPr>
        <w:t>_log</w:t>
      </w:r>
      <w:r>
        <w:rPr>
          <w:rFonts w:hint="default"/>
          <w:sz w:val="20"/>
          <w:szCs w:val="20"/>
          <w:lang w:val="en-US" w:eastAsia="zh-CN"/>
        </w:rPr>
        <w:t xml:space="preserve"> &lt;- lm(K ~ log10(TN), data = data)</w:t>
      </w:r>
    </w:p>
    <w:p w14:paraId="53FEE28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summary(</w:t>
      </w:r>
      <w:r>
        <w:rPr>
          <w:rFonts w:hint="eastAsia"/>
          <w:sz w:val="20"/>
          <w:szCs w:val="20"/>
          <w:lang w:val="en-US" w:eastAsia="zh-CN"/>
        </w:rPr>
        <w:t>f</w:t>
      </w:r>
      <w:r>
        <w:rPr>
          <w:rFonts w:hint="default"/>
          <w:sz w:val="20"/>
          <w:szCs w:val="20"/>
          <w:lang w:val="en-US" w:eastAsia="zh-CN"/>
        </w:rPr>
        <w:t>it</w:t>
      </w:r>
      <w:r>
        <w:rPr>
          <w:rFonts w:hint="eastAsia"/>
          <w:sz w:val="20"/>
          <w:szCs w:val="20"/>
          <w:lang w:val="en-US" w:eastAsia="zh-CN"/>
        </w:rPr>
        <w:t>_log</w:t>
      </w:r>
      <w:r>
        <w:rPr>
          <w:rFonts w:hint="default"/>
          <w:sz w:val="20"/>
          <w:szCs w:val="20"/>
          <w:lang w:val="en-US" w:eastAsia="zh-CN"/>
        </w:rPr>
        <w:t>)</w:t>
      </w:r>
    </w:p>
    <w:p w14:paraId="3FA57051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=== Log-linear regression model (K ~ log10(TN)) parameters ===\n")</w:t>
      </w:r>
    </w:p>
    <w:p w14:paraId="37D51EEF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Intercept (a):", round(coef(fit_log)[1], 4), "\n")</w:t>
      </w:r>
    </w:p>
    <w:p w14:paraId="7F0F9AF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log10(TN) coefficient (b):", round(coef(fit_log)[2], 4), "\n")</w:t>
      </w:r>
    </w:p>
    <w:p w14:paraId="3C6FC29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Coefficient of determination R²:", round(summary(fit_log)$r.squared, 4), "\n")</w:t>
      </w:r>
    </w:p>
    <w:p w14:paraId="15FF618A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AIC value:", round(AIC(fit_log), 4), "\n\n")</w:t>
      </w:r>
    </w:p>
    <w:p w14:paraId="7EF824D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# quadratic regression</w:t>
      </w:r>
    </w:p>
    <w:p w14:paraId="69918C3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>f</w:t>
      </w:r>
      <w:r>
        <w:rPr>
          <w:rFonts w:hint="default"/>
          <w:sz w:val="20"/>
          <w:szCs w:val="20"/>
          <w:lang w:val="en-US" w:eastAsia="zh-CN"/>
        </w:rPr>
        <w:t>it</w:t>
      </w:r>
      <w:r>
        <w:rPr>
          <w:rFonts w:hint="eastAsia"/>
          <w:sz w:val="20"/>
          <w:szCs w:val="20"/>
          <w:lang w:val="en-US" w:eastAsia="zh-CN"/>
        </w:rPr>
        <w:t>_quad</w:t>
      </w:r>
      <w:r>
        <w:rPr>
          <w:rFonts w:hint="default"/>
          <w:sz w:val="20"/>
          <w:szCs w:val="20"/>
          <w:lang w:val="en-US" w:eastAsia="zh-CN"/>
        </w:rPr>
        <w:t xml:space="preserve"> &lt;- lm(K ~ TN + I(TN^2), data = data)</w:t>
      </w:r>
    </w:p>
    <w:p w14:paraId="3583A7A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summary(</w:t>
      </w:r>
      <w:r>
        <w:rPr>
          <w:rFonts w:hint="eastAsia"/>
          <w:sz w:val="20"/>
          <w:szCs w:val="20"/>
          <w:lang w:val="en-US" w:eastAsia="zh-CN"/>
        </w:rPr>
        <w:t>f</w:t>
      </w:r>
      <w:r>
        <w:rPr>
          <w:rFonts w:hint="default"/>
          <w:sz w:val="20"/>
          <w:szCs w:val="20"/>
          <w:lang w:val="en-US" w:eastAsia="zh-CN"/>
        </w:rPr>
        <w:t>it</w:t>
      </w:r>
      <w:r>
        <w:rPr>
          <w:rFonts w:hint="eastAsia"/>
          <w:sz w:val="20"/>
          <w:szCs w:val="20"/>
          <w:lang w:val="en-US" w:eastAsia="zh-CN"/>
        </w:rPr>
        <w:t>_quad</w:t>
      </w:r>
      <w:r>
        <w:rPr>
          <w:rFonts w:hint="default"/>
          <w:sz w:val="20"/>
          <w:szCs w:val="20"/>
          <w:lang w:val="en-US" w:eastAsia="zh-CN"/>
        </w:rPr>
        <w:t>)</w:t>
      </w:r>
    </w:p>
    <w:p w14:paraId="594F994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=== Quadratic regression model (K ~ TN + TN²) parameters ===\n")</w:t>
      </w:r>
    </w:p>
    <w:p w14:paraId="67EE98CA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Intercept (a):", round(coef(fit_quad)[1], 4), "\n")</w:t>
      </w:r>
    </w:p>
    <w:p w14:paraId="2048C8F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TN linear term coefficient (b1):", round(coef(fit_quad)[2], 4), "\n")</w:t>
      </w:r>
    </w:p>
    <w:p w14:paraId="5CFA8B8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TN squared term coefficient (b2):", round(coef(fit_quad)[3], 4), "\n")</w:t>
      </w:r>
    </w:p>
    <w:p w14:paraId="04B57FD0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Coefficient of determination R²:", round(summary(fit_quad)$r.squared, 4), "\n")</w:t>
      </w:r>
    </w:p>
    <w:p w14:paraId="7AC9D49A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AIC value:", round(AIC(fit_quad), 4), "\n\n")</w:t>
      </w:r>
    </w:p>
    <w:p w14:paraId="05926732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# linear regression </w:t>
      </w:r>
    </w:p>
    <w:p w14:paraId="700C0AA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fit&lt;- lm(K ~ TN, data = data)</w:t>
      </w:r>
    </w:p>
    <w:p w14:paraId="6454FC9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summary(fit)</w:t>
      </w:r>
    </w:p>
    <w:p w14:paraId="02D75E60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=== Linear regression model (K ~ TN) parameters ===\n")</w:t>
      </w:r>
    </w:p>
    <w:p w14:paraId="2866D5F1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Intercept (a):", round(coef(fit)[1], 4), "\n")</w:t>
      </w:r>
    </w:p>
    <w:p w14:paraId="45ED302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TN coefficient (b):", round(coef(fit)[2], 4), "\n")</w:t>
      </w:r>
    </w:p>
    <w:p w14:paraId="6C75A7CD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Coefficient of determination R²:", round(summary(fit)$r.squared, 4), "\n")</w:t>
      </w:r>
    </w:p>
    <w:p w14:paraId="7661BF49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cat("AIC value:", round(AIC(fit), 4), "\n"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43ADBBB0"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565584AF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he following code exemplifies the visualization of linear regression between the condition factor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K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 of sharpbelly (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>Hemiculter leucisculu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 and total nitrogen (TN). The visualization approaches for other water quality variables and alternative regression forms (e.g., logarithmic, quadratic) follow this similar framework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2886102C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pred &lt;- predict(fit, newdata = data, se.fit = TRUE)</w:t>
      </w:r>
    </w:p>
    <w:p w14:paraId="73C8385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data$fit &lt;- pred$fit</w:t>
      </w:r>
    </w:p>
    <w:p w14:paraId="0FF5993E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data$upr &lt;- pred$fit + 1.96 * pred$se.fit</w:t>
      </w:r>
    </w:p>
    <w:p w14:paraId="520CEF62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data$lwr &lt;- pred$fit - 1.96 * pred$se.fit</w:t>
      </w:r>
    </w:p>
    <w:p w14:paraId="630615BF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p &lt;- ggplot(data, aes(x = TN, y = K)) +</w:t>
      </w:r>
    </w:p>
    <w:p w14:paraId="5D792C3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geom_point(shape = 16, color = "grey0", size = 5, alpha = 0.5) +</w:t>
      </w:r>
    </w:p>
    <w:p w14:paraId="3E8FFD4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geom_line(aes(y = fit), color = "black", linewidth = 1) +</w:t>
      </w:r>
    </w:p>
    <w:p w14:paraId="034E42C6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geom_line(aes(y = upr), linewidth = 0.5, linetype = "dashed", color = "grey50") +</w:t>
      </w:r>
    </w:p>
    <w:p w14:paraId="62BBE0C8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geom_line(aes(y = lwr), linewidth = 0.5, linetype = "dashed", color = "grey50") +</w:t>
      </w:r>
    </w:p>
    <w:p w14:paraId="0A09B6D9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theme_classic() +</w:t>
      </w:r>
    </w:p>
    <w:p w14:paraId="05415504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theme(</w:t>
      </w:r>
    </w:p>
    <w:p w14:paraId="7D35BFF2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plot.title = element_text(color = "black", size = 35, family = "serif", hjust = 0.5),</w:t>
      </w:r>
    </w:p>
    <w:p w14:paraId="3A872190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axis.title.x = element_text(color = "black", size = 40, family = "serif"),</w:t>
      </w:r>
    </w:p>
    <w:p w14:paraId="0EE831D7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axis.title.y = element_text(color = "black", size = 40, family = "serif"),</w:t>
      </w:r>
    </w:p>
    <w:p w14:paraId="59D6D40A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axis.line.x = element_line(linewidth = 1, color = "black"), </w:t>
      </w:r>
    </w:p>
    <w:p w14:paraId="0CB5E995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axis.line.y = element_line(linewidth = 1, color = "black"),</w:t>
      </w:r>
    </w:p>
    <w:p w14:paraId="08B630D2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axis.ticks.length = unit(0.2, "cm"),</w:t>
      </w:r>
    </w:p>
    <w:p w14:paraId="0C6CBF1E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axis.text = element_text(size = 38),</w:t>
      </w:r>
    </w:p>
    <w:p w14:paraId="452B8C1E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  plot.margin = margin(0.1, 0.1, 0.1, 0.1, "cm")</w:t>
      </w:r>
    </w:p>
    <w:p w14:paraId="5730BE1A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) +</w:t>
      </w:r>
    </w:p>
    <w:p w14:paraId="5E9C1532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xlab(expression(bold(TN)~ plain("(") * m*g ~ L^{-1} * plain(")"))) +</w:t>
      </w:r>
    </w:p>
    <w:p w14:paraId="72DAAE8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ylab(expression(bolditalic(K))) +</w:t>
      </w:r>
    </w:p>
    <w:p w14:paraId="22ED6645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scale_x_continuous(limits = c(0.2, </w:t>
      </w:r>
      <w:r>
        <w:rPr>
          <w:rFonts w:hint="eastAsia"/>
          <w:sz w:val="20"/>
          <w:szCs w:val="20"/>
          <w:lang w:val="en-US" w:eastAsia="zh-CN"/>
        </w:rPr>
        <w:t>1.0</w:t>
      </w:r>
      <w:r>
        <w:rPr>
          <w:rFonts w:hint="default"/>
          <w:sz w:val="20"/>
          <w:szCs w:val="20"/>
          <w:lang w:val="en-US" w:eastAsia="zh-CN"/>
        </w:rPr>
        <w:t xml:space="preserve">), breaks = seq(from = 0.2, to = </w:t>
      </w:r>
      <w:r>
        <w:rPr>
          <w:rFonts w:hint="eastAsia"/>
          <w:sz w:val="20"/>
          <w:szCs w:val="20"/>
          <w:lang w:val="en-US" w:eastAsia="zh-CN"/>
        </w:rPr>
        <w:t>1.0</w:t>
      </w:r>
      <w:r>
        <w:rPr>
          <w:rFonts w:hint="default"/>
          <w:sz w:val="20"/>
          <w:szCs w:val="20"/>
          <w:lang w:val="en-US" w:eastAsia="zh-CN"/>
        </w:rPr>
        <w:t>, by = 0.2)) +</w:t>
      </w:r>
    </w:p>
    <w:p w14:paraId="2381EE73">
      <w:pPr>
        <w:pStyle w:val="7"/>
        <w:bidi w:val="0"/>
        <w:rPr>
          <w:rFonts w:hint="default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 xml:space="preserve">  scale_y_continuous(limits = c(0.</w:t>
      </w:r>
      <w:r>
        <w:rPr>
          <w:rFonts w:hint="eastAsia"/>
          <w:sz w:val="20"/>
          <w:szCs w:val="20"/>
          <w:lang w:val="en-US" w:eastAsia="zh-CN"/>
        </w:rPr>
        <w:t>60</w:t>
      </w:r>
      <w:r>
        <w:rPr>
          <w:rFonts w:hint="default"/>
          <w:sz w:val="20"/>
          <w:szCs w:val="20"/>
          <w:lang w:val="en-US" w:eastAsia="zh-CN"/>
        </w:rPr>
        <w:t>, 0.</w:t>
      </w:r>
      <w:r>
        <w:rPr>
          <w:rFonts w:hint="eastAsia"/>
          <w:sz w:val="20"/>
          <w:szCs w:val="20"/>
          <w:lang w:val="en-US" w:eastAsia="zh-CN"/>
        </w:rPr>
        <w:t>83</w:t>
      </w:r>
      <w:r>
        <w:rPr>
          <w:rFonts w:hint="default"/>
          <w:sz w:val="20"/>
          <w:szCs w:val="20"/>
          <w:lang w:val="en-US" w:eastAsia="zh-CN"/>
        </w:rPr>
        <w:t>), breaks = seq(from = 0.</w:t>
      </w:r>
      <w:r>
        <w:rPr>
          <w:rFonts w:hint="eastAsia"/>
          <w:sz w:val="20"/>
          <w:szCs w:val="20"/>
          <w:lang w:val="en-US" w:eastAsia="zh-CN"/>
        </w:rPr>
        <w:t>60</w:t>
      </w:r>
      <w:r>
        <w:rPr>
          <w:rFonts w:hint="default"/>
          <w:sz w:val="20"/>
          <w:szCs w:val="20"/>
          <w:lang w:val="en-US" w:eastAsia="zh-CN"/>
        </w:rPr>
        <w:t>, to = 0.</w:t>
      </w:r>
      <w:r>
        <w:rPr>
          <w:rFonts w:hint="eastAsia"/>
          <w:sz w:val="20"/>
          <w:szCs w:val="20"/>
          <w:lang w:val="en-US" w:eastAsia="zh-CN"/>
        </w:rPr>
        <w:t>83</w:t>
      </w:r>
      <w:r>
        <w:rPr>
          <w:rFonts w:hint="default"/>
          <w:sz w:val="20"/>
          <w:szCs w:val="20"/>
          <w:lang w:val="en-US" w:eastAsia="zh-CN"/>
        </w:rPr>
        <w:t>, by = 0.05))</w:t>
      </w:r>
    </w:p>
    <w:p w14:paraId="3FBD6A3F">
      <w:pPr>
        <w:pStyle w:val="7"/>
        <w:bidi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/>
          <w:sz w:val="20"/>
          <w:szCs w:val="20"/>
          <w:lang w:val="en-US" w:eastAsia="zh-CN"/>
        </w:rPr>
        <w:t>print(p)</w:t>
      </w:r>
    </w:p>
    <w:p w14:paraId="1D47EC42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altName w:val="Kingsoft Confetti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Kingsoft Confetti">
    <w:panose1 w:val="0500010001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alibri">
    <w:altName w:val="Arial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F403647"/>
    <w:multiLevelType w:val="singleLevel"/>
    <w:tmpl w:val="4F403647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13FEE"/>
    <w:rsid w:val="027363FA"/>
    <w:rsid w:val="07283BBC"/>
    <w:rsid w:val="087F780C"/>
    <w:rsid w:val="09BE4364"/>
    <w:rsid w:val="10556799"/>
    <w:rsid w:val="111B715A"/>
    <w:rsid w:val="124675EC"/>
    <w:rsid w:val="125A3098"/>
    <w:rsid w:val="12AB4DDD"/>
    <w:rsid w:val="149C475B"/>
    <w:rsid w:val="14AB7BDB"/>
    <w:rsid w:val="14B54CEA"/>
    <w:rsid w:val="1B866CAC"/>
    <w:rsid w:val="1D8E3BF5"/>
    <w:rsid w:val="210D5F6B"/>
    <w:rsid w:val="21B4027A"/>
    <w:rsid w:val="22250785"/>
    <w:rsid w:val="225B707F"/>
    <w:rsid w:val="25F1535F"/>
    <w:rsid w:val="272310E3"/>
    <w:rsid w:val="28A54C15"/>
    <w:rsid w:val="2ADE440E"/>
    <w:rsid w:val="30B432F6"/>
    <w:rsid w:val="31AB8DAE"/>
    <w:rsid w:val="349B26A8"/>
    <w:rsid w:val="4067490A"/>
    <w:rsid w:val="4D567BF6"/>
    <w:rsid w:val="4D7E107E"/>
    <w:rsid w:val="4DCE016A"/>
    <w:rsid w:val="4F363F69"/>
    <w:rsid w:val="506B379F"/>
    <w:rsid w:val="50B80DB7"/>
    <w:rsid w:val="58265EBE"/>
    <w:rsid w:val="58DA25BD"/>
    <w:rsid w:val="5BA80D95"/>
    <w:rsid w:val="5BC07095"/>
    <w:rsid w:val="611F03B9"/>
    <w:rsid w:val="6245741D"/>
    <w:rsid w:val="642D103F"/>
    <w:rsid w:val="64B81251"/>
    <w:rsid w:val="65DE2427"/>
    <w:rsid w:val="66293A88"/>
    <w:rsid w:val="6B79100E"/>
    <w:rsid w:val="6D54588F"/>
    <w:rsid w:val="6DA25987"/>
    <w:rsid w:val="6EAB14DE"/>
    <w:rsid w:val="6F667AFB"/>
    <w:rsid w:val="70CF2344"/>
    <w:rsid w:val="77D01FB6"/>
    <w:rsid w:val="79C93160"/>
    <w:rsid w:val="79F85335"/>
    <w:rsid w:val="7A8D23E0"/>
    <w:rsid w:val="7A925C48"/>
    <w:rsid w:val="7B2F3A68"/>
    <w:rsid w:val="7C621E15"/>
    <w:rsid w:val="7D7F24B4"/>
    <w:rsid w:val="7DFA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paragraph" w:customStyle="1" w:styleId="7">
    <w:name w:val="代码"/>
    <w:basedOn w:val="1"/>
    <w:qFormat/>
    <w:uiPriority w:val="0"/>
    <w:pPr>
      <w:pBdr>
        <w:top w:val="dotted" w:color="D7D7D7" w:themeColor="background1" w:themeShade="D8" w:sz="4" w:space="1"/>
        <w:left w:val="dotted" w:color="D7D7D7" w:themeColor="background1" w:themeShade="D8" w:sz="4" w:space="4"/>
        <w:bottom w:val="dotted" w:color="D7D7D7" w:themeColor="background1" w:themeShade="D8" w:sz="4" w:space="1"/>
        <w:right w:val="dotted" w:color="D7D7D7" w:themeColor="background1" w:themeShade="D8" w:sz="4" w:space="4"/>
      </w:pBdr>
      <w:shd w:val="clear" w:fill="D7D7D7" w:themeFill="background1" w:themeFillShade="D8"/>
      <w:ind w:left="420" w:leftChars="200" w:right="420" w:rightChars="200"/>
      <w:jc w:val="left"/>
    </w:pPr>
    <w:rPr>
      <w:rFonts w:ascii="Times New Roman" w:hAnsi="Times New Roman" w:cs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9</Pages>
  <Words>1739</Words>
  <Characters>12209</Characters>
  <Lines>0</Lines>
  <Paragraphs>0</Paragraphs>
  <TotalTime>0</TotalTime>
  <ScaleCrop>false</ScaleCrop>
  <LinksUpToDate>false</LinksUpToDate>
  <CharactersWithSpaces>14802</CharactersWithSpaces>
  <Application>WPS Office WWO_wpscloud_20260304171156-29335b6cb8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00:17:00Z</dcterms:created>
  <dc:creator>李建文</dc:creator>
  <cp:lastModifiedBy>年轻人不要老熬夜</cp:lastModifiedBy>
  <dcterms:modified xsi:type="dcterms:W3CDTF">2026-03-12T18:3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9.0.25379</vt:lpwstr>
  </property>
  <property fmtid="{D5CDD505-2E9C-101B-9397-08002B2CF9AE}" pid="3" name="KSOTemplateDocerSaveRecord">
    <vt:lpwstr>eyJoZGlkIjoiNTU0ZmIwYTQ3NzlmZGUxZmU3Zjk0M2IyZTNmM2IxNjAiLCJ1c2VySWQiOiI2Mjc3MTE2NjYifQ==</vt:lpwstr>
  </property>
  <property fmtid="{D5CDD505-2E9C-101B-9397-08002B2CF9AE}" pid="4" name="ICV">
    <vt:lpwstr>8E7E88319F611BD8BF96B2693534F203_43</vt:lpwstr>
  </property>
</Properties>
</file>